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29A131" w14:textId="77777777" w:rsidR="001C178E" w:rsidRPr="009C692A" w:rsidRDefault="001C178E" w:rsidP="001C178E">
      <w:pPr>
        <w:tabs>
          <w:tab w:val="left" w:pos="5790"/>
        </w:tabs>
        <w:spacing w:after="0" w:line="240" w:lineRule="auto"/>
        <w:jc w:val="both"/>
        <w:rPr>
          <w:rFonts w:ascii="Times New Roman" w:hAnsi="Times New Roman" w:cs="Times New Roman" w:hint="eastAsia"/>
          <w:sz w:val="20"/>
          <w:szCs w:val="20"/>
          <w:lang w:val="en-US" w:eastAsia="zh-CN"/>
        </w:rPr>
      </w:pPr>
    </w:p>
    <w:p w14:paraId="33198641" w14:textId="77777777" w:rsidR="001C178E" w:rsidRPr="00E91481" w:rsidRDefault="001C178E" w:rsidP="001C17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Table </w:t>
      </w:r>
      <w:r w:rsidR="00CE6E2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2</w:t>
      </w:r>
      <w:r w:rsidRPr="00E914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. </w:t>
      </w:r>
      <w:proofErr w:type="gramStart"/>
      <w:r w:rsidRPr="00E914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Quality assessment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elected</w:t>
      </w:r>
      <w:r w:rsidRPr="00E914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udi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y</w:t>
      </w:r>
      <w:r w:rsidRPr="00E914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QUADAS-2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2"/>
        <w:gridCol w:w="1772"/>
        <w:gridCol w:w="1772"/>
        <w:gridCol w:w="1772"/>
        <w:gridCol w:w="1772"/>
        <w:gridCol w:w="1772"/>
      </w:tblGrid>
      <w:tr w:rsidR="001C178E" w14:paraId="3F702A71" w14:textId="77777777" w:rsidTr="00CC7897">
        <w:tc>
          <w:tcPr>
            <w:tcW w:w="1771" w:type="dxa"/>
            <w:vMerge w:val="restart"/>
          </w:tcPr>
          <w:p w14:paraId="754040F4" w14:textId="77777777" w:rsidR="001C178E" w:rsidRPr="00CB6AC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CB6A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Study</w:t>
            </w:r>
          </w:p>
        </w:tc>
        <w:tc>
          <w:tcPr>
            <w:tcW w:w="70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08CC93" w14:textId="77777777" w:rsidR="001C178E" w:rsidRPr="00CB6AC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CB6A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isk of bias</w:t>
            </w:r>
          </w:p>
        </w:tc>
        <w:tc>
          <w:tcPr>
            <w:tcW w:w="53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9CE7AA" w14:textId="77777777" w:rsidR="001C178E" w:rsidRPr="00CB6AC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CB6A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Applicability concerns</w:t>
            </w:r>
          </w:p>
        </w:tc>
      </w:tr>
      <w:tr w:rsidR="001C178E" w14:paraId="5374E17F" w14:textId="77777777" w:rsidTr="00CC7897">
        <w:tc>
          <w:tcPr>
            <w:tcW w:w="1771" w:type="dxa"/>
            <w:vMerge/>
          </w:tcPr>
          <w:p w14:paraId="4D19080B" w14:textId="77777777" w:rsidR="001C178E" w:rsidRPr="00CB6AC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5456636A" w14:textId="77777777" w:rsidR="001C178E" w:rsidRPr="00CB6AC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CB6A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atient selection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1130B60C" w14:textId="77777777" w:rsidR="001C178E" w:rsidRPr="00CB6AC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CB6A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Index tes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14C4AA5A" w14:textId="77777777" w:rsidR="001C178E" w:rsidRPr="00CB6AC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CB6A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eference standard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57C7F6D1" w14:textId="77777777" w:rsidR="001C178E" w:rsidRPr="00CB6AC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CB6A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Flow and timing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2D548BA4" w14:textId="77777777" w:rsidR="001C178E" w:rsidRPr="00CB6AC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CB6A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Patient selection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1F7DD2A5" w14:textId="77777777" w:rsidR="001C178E" w:rsidRPr="00CB6AC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CB6A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Index tes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3906C308" w14:textId="77777777" w:rsidR="001C178E" w:rsidRPr="00CB6AC3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CB6AC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Reference standard</w:t>
            </w:r>
          </w:p>
        </w:tc>
      </w:tr>
      <w:tr w:rsidR="001C178E" w14:paraId="411DFAC0" w14:textId="77777777" w:rsidTr="00CC7897">
        <w:tc>
          <w:tcPr>
            <w:tcW w:w="1771" w:type="dxa"/>
          </w:tcPr>
          <w:p w14:paraId="45FBABF0" w14:textId="77777777" w:rsidR="001C178E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oug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2013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62FFF81E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 w:rsidRPr="006A0C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10DE8040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42EAD990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46A939A3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6514F143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6F788961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7E3B399B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</w:tr>
      <w:tr w:rsidR="001C178E" w14:paraId="3B601EA9" w14:textId="77777777" w:rsidTr="00CC7897">
        <w:tc>
          <w:tcPr>
            <w:tcW w:w="1771" w:type="dxa"/>
          </w:tcPr>
          <w:p w14:paraId="362972F0" w14:textId="77777777" w:rsidR="001C178E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ikolaid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2012</w:t>
            </w:r>
          </w:p>
        </w:tc>
        <w:tc>
          <w:tcPr>
            <w:tcW w:w="1771" w:type="dxa"/>
          </w:tcPr>
          <w:p w14:paraId="6F2B3D32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68D7A976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</w:tcPr>
          <w:p w14:paraId="348D0F46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228FD07D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023E2002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245EA2FA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5D9F17C7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</w:tr>
      <w:tr w:rsidR="001C178E" w14:paraId="1F528A39" w14:textId="77777777" w:rsidTr="00CC7897">
        <w:tc>
          <w:tcPr>
            <w:tcW w:w="1771" w:type="dxa"/>
          </w:tcPr>
          <w:p w14:paraId="71850C6A" w14:textId="77777777" w:rsidR="001C178E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ijsin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2012</w:t>
            </w:r>
          </w:p>
        </w:tc>
        <w:tc>
          <w:tcPr>
            <w:tcW w:w="1771" w:type="dxa"/>
          </w:tcPr>
          <w:p w14:paraId="183A223D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</w:tcPr>
          <w:p w14:paraId="09404F03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</w:tcPr>
          <w:p w14:paraId="0323D932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115001FF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</w:tcPr>
          <w:p w14:paraId="45695B45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75DF496B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12108888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</w:tr>
      <w:tr w:rsidR="001C178E" w14:paraId="3B95ABA7" w14:textId="77777777" w:rsidTr="00CC7897">
        <w:tc>
          <w:tcPr>
            <w:tcW w:w="1771" w:type="dxa"/>
          </w:tcPr>
          <w:p w14:paraId="3C8D64C1" w14:textId="77777777" w:rsidR="001C178E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ijsink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2011</w:t>
            </w:r>
          </w:p>
        </w:tc>
        <w:tc>
          <w:tcPr>
            <w:tcW w:w="1771" w:type="dxa"/>
          </w:tcPr>
          <w:p w14:paraId="175F14DC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</w:tcPr>
          <w:p w14:paraId="35B0001C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</w:tcPr>
          <w:p w14:paraId="3C00F0E3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0B260F95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4E3075CF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34246642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7373C691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</w:tr>
      <w:tr w:rsidR="001C178E" w14:paraId="1336B359" w14:textId="77777777" w:rsidTr="00CC7897">
        <w:tc>
          <w:tcPr>
            <w:tcW w:w="1771" w:type="dxa"/>
          </w:tcPr>
          <w:p w14:paraId="77E6EC9F" w14:textId="77777777" w:rsidR="001C178E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Valls</w:t>
            </w:r>
            <w:proofErr w:type="spellEnd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Bautis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2011</w:t>
            </w:r>
          </w:p>
        </w:tc>
        <w:tc>
          <w:tcPr>
            <w:tcW w:w="1771" w:type="dxa"/>
          </w:tcPr>
          <w:p w14:paraId="7110907C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</w:tcPr>
          <w:p w14:paraId="2383E7A6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</w:tcPr>
          <w:p w14:paraId="165A95DC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Unclear</w:t>
            </w:r>
          </w:p>
        </w:tc>
        <w:tc>
          <w:tcPr>
            <w:tcW w:w="1772" w:type="dxa"/>
          </w:tcPr>
          <w:p w14:paraId="2C33E87F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Unclear</w:t>
            </w:r>
          </w:p>
        </w:tc>
        <w:tc>
          <w:tcPr>
            <w:tcW w:w="1772" w:type="dxa"/>
          </w:tcPr>
          <w:p w14:paraId="5E6B263A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4FA673F5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3FBB65A1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Unclear</w:t>
            </w:r>
          </w:p>
        </w:tc>
      </w:tr>
      <w:tr w:rsidR="001C178E" w14:paraId="1F46024D" w14:textId="77777777" w:rsidTr="00CC7897">
        <w:tc>
          <w:tcPr>
            <w:tcW w:w="1771" w:type="dxa"/>
          </w:tcPr>
          <w:p w14:paraId="348B195A" w14:textId="77777777" w:rsidR="001C178E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cha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2010</w:t>
            </w:r>
          </w:p>
        </w:tc>
        <w:tc>
          <w:tcPr>
            <w:tcW w:w="1771" w:type="dxa"/>
          </w:tcPr>
          <w:p w14:paraId="57585820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</w:tcPr>
          <w:p w14:paraId="7339B9EF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</w:tcPr>
          <w:p w14:paraId="089EFEC3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56A038E9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5BB413B7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266541DA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159C1107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</w:tr>
      <w:tr w:rsidR="001C178E" w14:paraId="4FCBDF22" w14:textId="77777777" w:rsidTr="00CC7897">
        <w:tc>
          <w:tcPr>
            <w:tcW w:w="1771" w:type="dxa"/>
          </w:tcPr>
          <w:p w14:paraId="5BD305C2" w14:textId="77777777" w:rsidR="001C178E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uma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2009</w:t>
            </w:r>
          </w:p>
        </w:tc>
        <w:tc>
          <w:tcPr>
            <w:tcW w:w="1771" w:type="dxa"/>
          </w:tcPr>
          <w:p w14:paraId="4990CFBF" w14:textId="77777777" w:rsidR="001C178E" w:rsidRPr="00E0418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</w:tcPr>
          <w:p w14:paraId="537EBE48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</w:tcPr>
          <w:p w14:paraId="4056BF93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5B004810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34D9699A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13B4FFFB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21CCFB28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</w:tr>
      <w:tr w:rsidR="001C178E" w14:paraId="13AFBAF9" w14:textId="77777777" w:rsidTr="00CC7897">
        <w:tc>
          <w:tcPr>
            <w:tcW w:w="1771" w:type="dxa"/>
          </w:tcPr>
          <w:p w14:paraId="5B3BFEA1" w14:textId="77777777" w:rsidR="001C178E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Wa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2008</w:t>
            </w:r>
          </w:p>
        </w:tc>
        <w:tc>
          <w:tcPr>
            <w:tcW w:w="1771" w:type="dxa"/>
          </w:tcPr>
          <w:p w14:paraId="27A45A2E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</w:tcPr>
          <w:p w14:paraId="67245B91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</w:tcPr>
          <w:p w14:paraId="78D9C71A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Unclear</w:t>
            </w:r>
          </w:p>
        </w:tc>
        <w:tc>
          <w:tcPr>
            <w:tcW w:w="1772" w:type="dxa"/>
          </w:tcPr>
          <w:p w14:paraId="55B83332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Unclear</w:t>
            </w:r>
          </w:p>
        </w:tc>
        <w:tc>
          <w:tcPr>
            <w:tcW w:w="1772" w:type="dxa"/>
          </w:tcPr>
          <w:p w14:paraId="1690DDA8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4E943D5D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2802EFA1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Unclear</w:t>
            </w:r>
          </w:p>
        </w:tc>
      </w:tr>
      <w:tr w:rsidR="001C178E" w14:paraId="6120C65D" w14:textId="77777777" w:rsidTr="00CC7897">
        <w:tc>
          <w:tcPr>
            <w:tcW w:w="1771" w:type="dxa"/>
          </w:tcPr>
          <w:p w14:paraId="57A4A0DF" w14:textId="77777777" w:rsidR="001C178E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2007</w:t>
            </w:r>
          </w:p>
        </w:tc>
        <w:tc>
          <w:tcPr>
            <w:tcW w:w="1771" w:type="dxa"/>
          </w:tcPr>
          <w:p w14:paraId="61BC709D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</w:tcPr>
          <w:p w14:paraId="15391C91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</w:tcPr>
          <w:p w14:paraId="4B099EDF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4B20B3B1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</w:tcPr>
          <w:p w14:paraId="409A6F9B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7FB87322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6225D9C8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</w:tr>
      <w:tr w:rsidR="001C178E" w14:paraId="4CF5998E" w14:textId="77777777" w:rsidTr="00CC7897">
        <w:tc>
          <w:tcPr>
            <w:tcW w:w="1771" w:type="dxa"/>
          </w:tcPr>
          <w:p w14:paraId="4166CF87" w14:textId="77777777" w:rsidR="001C178E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4904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le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2005</w:t>
            </w:r>
          </w:p>
        </w:tc>
        <w:tc>
          <w:tcPr>
            <w:tcW w:w="1771" w:type="dxa"/>
          </w:tcPr>
          <w:p w14:paraId="20343D8B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</w:tcPr>
          <w:p w14:paraId="0F29CCA0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High</w:t>
            </w:r>
          </w:p>
        </w:tc>
        <w:tc>
          <w:tcPr>
            <w:tcW w:w="1772" w:type="dxa"/>
          </w:tcPr>
          <w:p w14:paraId="519BC268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Unclear</w:t>
            </w:r>
          </w:p>
        </w:tc>
        <w:tc>
          <w:tcPr>
            <w:tcW w:w="1772" w:type="dxa"/>
          </w:tcPr>
          <w:p w14:paraId="5F7DF708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Unclear</w:t>
            </w:r>
          </w:p>
        </w:tc>
        <w:tc>
          <w:tcPr>
            <w:tcW w:w="1772" w:type="dxa"/>
          </w:tcPr>
          <w:p w14:paraId="7E7AD348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49086824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1772" w:type="dxa"/>
          </w:tcPr>
          <w:p w14:paraId="62901800" w14:textId="77777777" w:rsidR="001C178E" w:rsidRPr="006A0C4B" w:rsidRDefault="001C178E" w:rsidP="00CC78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zh-CN"/>
              </w:rPr>
              <w:t>Unclear</w:t>
            </w:r>
          </w:p>
        </w:tc>
      </w:tr>
    </w:tbl>
    <w:p w14:paraId="0510C976" w14:textId="77777777" w:rsidR="001C178E" w:rsidRPr="00C57079" w:rsidRDefault="001C178E" w:rsidP="001C178E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zh-CN"/>
        </w:rPr>
      </w:pPr>
      <w:r w:rsidRPr="00C5707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zh-CN"/>
        </w:rPr>
        <w:t>High: high risk, Low: low risk, Unclear: unclear risk</w:t>
      </w:r>
    </w:p>
    <w:p w14:paraId="700D646B" w14:textId="77777777" w:rsidR="001C178E" w:rsidRDefault="001C178E" w:rsidP="001C17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4CD251AF" w14:textId="77777777" w:rsidR="001C178E" w:rsidRDefault="001C178E" w:rsidP="001C17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3B94874F" w14:textId="77777777" w:rsidR="001C178E" w:rsidRDefault="001C178E" w:rsidP="001C17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4C17A848" w14:textId="77777777" w:rsidR="001C178E" w:rsidRDefault="001C178E" w:rsidP="001C17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429FB00B" w14:textId="77777777" w:rsidR="001C178E" w:rsidRDefault="001C178E" w:rsidP="001C17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03316054" w14:textId="77777777" w:rsidR="001C178E" w:rsidRDefault="001C178E" w:rsidP="001C17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18493130" w14:textId="77777777" w:rsidR="001C178E" w:rsidRDefault="001C178E" w:rsidP="001C17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20D50D37" w14:textId="77777777" w:rsidR="005564E3" w:rsidRDefault="005564E3">
      <w:pPr>
        <w:rPr>
          <w:rFonts w:hint="eastAsia"/>
          <w:lang w:eastAsia="zh-CN"/>
        </w:rPr>
      </w:pPr>
      <w:bookmarkStart w:id="0" w:name="_GoBack"/>
      <w:bookmarkEnd w:id="0"/>
    </w:p>
    <w:sectPr w:rsidR="005564E3" w:rsidSect="001C178E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78E"/>
    <w:rsid w:val="001C178E"/>
    <w:rsid w:val="00315499"/>
    <w:rsid w:val="005564E3"/>
    <w:rsid w:val="00B51C54"/>
    <w:rsid w:val="00CE6E26"/>
    <w:rsid w:val="00D41AE9"/>
    <w:rsid w:val="00DE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09E0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78E"/>
    <w:pPr>
      <w:spacing w:after="200" w:line="276" w:lineRule="auto"/>
    </w:pPr>
    <w:rPr>
      <w:kern w:val="0"/>
      <w:sz w:val="22"/>
      <w:szCs w:val="22"/>
      <w:lang w:val="en-AU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178E"/>
    <w:rPr>
      <w:kern w:val="0"/>
      <w:sz w:val="22"/>
      <w:szCs w:val="22"/>
      <w:lang w:val="en-AU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78E"/>
    <w:pPr>
      <w:spacing w:after="200" w:line="276" w:lineRule="auto"/>
    </w:pPr>
    <w:rPr>
      <w:kern w:val="0"/>
      <w:sz w:val="22"/>
      <w:szCs w:val="22"/>
      <w:lang w:val="en-AU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178E"/>
    <w:rPr>
      <w:kern w:val="0"/>
      <w:sz w:val="22"/>
      <w:szCs w:val="22"/>
      <w:lang w:val="en-AU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92EE5CCB1ACF479DE5FD6A3F26D5B5" ma:contentTypeVersion="7" ma:contentTypeDescription="Create a new document." ma:contentTypeScope="" ma:versionID="e85e1526de17b9df78772f95c0397754">
  <xsd:schema xmlns:xsd="http://www.w3.org/2001/XMLSchema" xmlns:p="http://schemas.microsoft.com/office/2006/metadata/properties" xmlns:ns2="431dddcc-73c1-4717-8f40-cb1157327b3d" targetNamespace="http://schemas.microsoft.com/office/2006/metadata/properties" ma:root="true" ma:fieldsID="f3bc95565505e74b736fa68340c4f7d6" ns2:_="">
    <xsd:import namespace="431dddcc-73c1-4717-8f40-cb1157327b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1dddcc-73c1-4717-8f40-cb1157327b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431dddcc-73c1-4717-8f40-cb1157327b3d">Table 2.DOCX</TitleName>
    <Checked_x0020_Out_x0020_To xmlns="431dddcc-73c1-4717-8f40-cb1157327b3d">
      <UserInfo>
        <DisplayName/>
        <AccountId xsi:nil="true"/>
        <AccountType/>
      </UserInfo>
    </Checked_x0020_Out_x0020_To>
    <DocumentType xmlns="431dddcc-73c1-4717-8f40-cb1157327b3d">Table</DocumentType>
    <DocumentId xmlns="431dddcc-73c1-4717-8f40-cb1157327b3d">Table 2.DOCX</DocumentId>
    <FileFormat xmlns="431dddcc-73c1-4717-8f40-cb1157327b3d">DOCX</FileFormat>
    <IsDeleted xmlns="431dddcc-73c1-4717-8f40-cb1157327b3d">false</IsDeleted>
    <StageName xmlns="431dddcc-73c1-4717-8f40-cb1157327b3d" xsi:nil="true"/>
  </documentManagement>
</p:properties>
</file>

<file path=customXml/itemProps1.xml><?xml version="1.0" encoding="utf-8"?>
<ds:datastoreItem xmlns:ds="http://schemas.openxmlformats.org/officeDocument/2006/customXml" ds:itemID="{CC9DC74D-4A99-A742-896F-F8BEFA4C77E3}"/>
</file>

<file path=customXml/itemProps2.xml><?xml version="1.0" encoding="utf-8"?>
<ds:datastoreItem xmlns:ds="http://schemas.openxmlformats.org/officeDocument/2006/customXml" ds:itemID="{E408E896-F1C0-4688-AAC4-4E3DC54D51AF}"/>
</file>

<file path=customXml/itemProps3.xml><?xml version="1.0" encoding="utf-8"?>
<ds:datastoreItem xmlns:ds="http://schemas.openxmlformats.org/officeDocument/2006/customXml" ds:itemID="{592D9A54-ED7D-4D06-9075-034CD34F1C12}"/>
</file>

<file path=customXml/itemProps4.xml><?xml version="1.0" encoding="utf-8"?>
<ds:datastoreItem xmlns:ds="http://schemas.openxmlformats.org/officeDocument/2006/customXml" ds:itemID="{199FFC5F-D803-4346-BB9D-3D43C5484C7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7</Characters>
  <Application>Microsoft Macintosh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</dc:creator>
  <cp:keywords/>
  <dc:description/>
  <cp:lastModifiedBy>G</cp:lastModifiedBy>
  <cp:revision>3</cp:revision>
  <dcterms:created xsi:type="dcterms:W3CDTF">2015-10-24T10:02:00Z</dcterms:created>
  <dcterms:modified xsi:type="dcterms:W3CDTF">2015-10-24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92EE5CCB1ACF479DE5FD6A3F26D5B5</vt:lpwstr>
  </property>
</Properties>
</file>